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85F" w:rsidRPr="007A002E" w:rsidRDefault="00A9560F" w:rsidP="005202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560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107FE">
        <w:rPr>
          <w:rFonts w:ascii="Times New Roman" w:hAnsi="Times New Roman" w:cs="Times New Roman"/>
          <w:b/>
          <w:sz w:val="24"/>
          <w:szCs w:val="24"/>
        </w:rPr>
        <w:t>2</w:t>
      </w:r>
      <w:r w:rsidR="00BF2E04">
        <w:rPr>
          <w:rFonts w:ascii="Times New Roman" w:hAnsi="Times New Roman" w:cs="Times New Roman"/>
          <w:sz w:val="24"/>
          <w:szCs w:val="24"/>
        </w:rPr>
        <w:t>.</w:t>
      </w:r>
      <w:r w:rsidR="004F549A">
        <w:rPr>
          <w:rFonts w:ascii="Times New Roman" w:hAnsi="Times New Roman" w:cs="Times New Roman"/>
          <w:sz w:val="24"/>
          <w:szCs w:val="24"/>
        </w:rPr>
        <w:t xml:space="preserve"> 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Evolutionary </w:t>
      </w:r>
      <w:r w:rsidR="006B2BB1">
        <w:rPr>
          <w:rFonts w:ascii="Times New Roman" w:hAnsi="Times New Roman" w:cs="Times New Roman"/>
          <w:sz w:val="24"/>
          <w:szCs w:val="24"/>
        </w:rPr>
        <w:t xml:space="preserve">conservation 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of the </w:t>
      </w:r>
      <w:r w:rsidR="009C19AB" w:rsidRPr="009C19AB">
        <w:rPr>
          <w:rFonts w:ascii="Times New Roman" w:hAnsi="Times New Roman" w:cs="Times New Roman"/>
          <w:i/>
          <w:sz w:val="24"/>
          <w:szCs w:val="24"/>
        </w:rPr>
        <w:t>let-7</w:t>
      </w:r>
      <w:r w:rsidR="009C19AB">
        <w:rPr>
          <w:rFonts w:ascii="Times New Roman" w:hAnsi="Times New Roman" w:cs="Times New Roman"/>
          <w:sz w:val="24"/>
          <w:szCs w:val="24"/>
        </w:rPr>
        <w:t xml:space="preserve"> family</w:t>
      </w:r>
      <w:r w:rsidR="006B2BB1">
        <w:rPr>
          <w:rFonts w:ascii="Times New Roman" w:hAnsi="Times New Roman" w:cs="Times New Roman"/>
          <w:sz w:val="24"/>
          <w:szCs w:val="24"/>
        </w:rPr>
        <w:t xml:space="preserve"> of miRNAs</w:t>
      </w:r>
      <w:r w:rsidR="009C19AB">
        <w:rPr>
          <w:rFonts w:ascii="Times New Roman" w:hAnsi="Times New Roman" w:cs="Times New Roman"/>
          <w:sz w:val="24"/>
          <w:szCs w:val="24"/>
        </w:rPr>
        <w:t xml:space="preserve"> from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 </w:t>
      </w:r>
      <w:r w:rsidR="00E52BB8">
        <w:rPr>
          <w:rFonts w:ascii="Times New Roman" w:hAnsi="Times New Roman" w:cs="Times New Roman"/>
          <w:sz w:val="24"/>
          <w:szCs w:val="24"/>
        </w:rPr>
        <w:t xml:space="preserve">representative species </w:t>
      </w:r>
      <w:r w:rsidR="00FD33ED">
        <w:rPr>
          <w:rFonts w:ascii="Times New Roman" w:hAnsi="Times New Roman" w:cs="Times New Roman"/>
          <w:sz w:val="24"/>
          <w:szCs w:val="24"/>
        </w:rPr>
        <w:t xml:space="preserve">progressing from </w:t>
      </w:r>
      <w:r w:rsidR="00EB66A0">
        <w:rPr>
          <w:rFonts w:ascii="Times New Roman" w:hAnsi="Times New Roman" w:cs="Times New Roman"/>
          <w:sz w:val="24"/>
          <w:szCs w:val="24"/>
        </w:rPr>
        <w:t>the worm to human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. </w:t>
      </w:r>
      <w:r w:rsidR="002564CC">
        <w:rPr>
          <w:rFonts w:ascii="Times New Roman" w:hAnsi="Times New Roman" w:cs="Times New Roman"/>
          <w:sz w:val="24"/>
          <w:szCs w:val="24"/>
        </w:rPr>
        <w:t>M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ature </w:t>
      </w:r>
      <w:r w:rsidR="009C19AB" w:rsidRPr="009C19AB">
        <w:rPr>
          <w:rFonts w:ascii="Times New Roman" w:hAnsi="Times New Roman" w:cs="Times New Roman"/>
          <w:i/>
          <w:sz w:val="24"/>
          <w:szCs w:val="24"/>
        </w:rPr>
        <w:t>let-7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6B2BB1">
        <w:rPr>
          <w:rFonts w:ascii="Times New Roman" w:hAnsi="Times New Roman" w:cs="Times New Roman"/>
          <w:sz w:val="24"/>
          <w:szCs w:val="24"/>
        </w:rPr>
        <w:t xml:space="preserve">from each species </w:t>
      </w:r>
      <w:r w:rsidR="009C19AB">
        <w:rPr>
          <w:rFonts w:ascii="Times New Roman" w:hAnsi="Times New Roman" w:cs="Times New Roman"/>
          <w:sz w:val="24"/>
          <w:szCs w:val="24"/>
        </w:rPr>
        <w:t>compared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 to the</w:t>
      </w:r>
      <w:r w:rsidR="00E52BB8">
        <w:rPr>
          <w:rFonts w:ascii="Times New Roman" w:hAnsi="Times New Roman" w:cs="Times New Roman"/>
          <w:sz w:val="24"/>
          <w:szCs w:val="24"/>
        </w:rPr>
        <w:t xml:space="preserve"> corresponding human sequence. Mature </w:t>
      </w:r>
      <w:r w:rsidR="00E52BB8" w:rsidRPr="00E52BB8">
        <w:rPr>
          <w:rFonts w:ascii="Times New Roman" w:hAnsi="Times New Roman" w:cs="Times New Roman"/>
          <w:i/>
          <w:sz w:val="24"/>
          <w:szCs w:val="24"/>
        </w:rPr>
        <w:t xml:space="preserve">let-7 </w:t>
      </w:r>
      <w:r w:rsidR="00E52BB8">
        <w:rPr>
          <w:rFonts w:ascii="Times New Roman" w:hAnsi="Times New Roman" w:cs="Times New Roman"/>
          <w:sz w:val="24"/>
          <w:szCs w:val="24"/>
        </w:rPr>
        <w:t xml:space="preserve">sequences from all species were obtained </w:t>
      </w:r>
      <w:r w:rsidR="006B2BB1">
        <w:rPr>
          <w:rFonts w:ascii="Times New Roman" w:hAnsi="Times New Roman" w:cs="Times New Roman"/>
          <w:sz w:val="24"/>
          <w:szCs w:val="24"/>
        </w:rPr>
        <w:t xml:space="preserve">from </w:t>
      </w:r>
      <w:r w:rsidR="00E52BB8">
        <w:rPr>
          <w:rFonts w:ascii="Times New Roman" w:hAnsi="Times New Roman" w:cs="Times New Roman"/>
          <w:sz w:val="24"/>
          <w:szCs w:val="24"/>
        </w:rPr>
        <w:t>the miRBase database release 21 (</w:t>
      </w:r>
      <w:r w:rsidR="00E52BB8" w:rsidRPr="00E52BB8">
        <w:rPr>
          <w:rFonts w:ascii="Times New Roman" w:hAnsi="Times New Roman" w:cs="Times New Roman"/>
          <w:sz w:val="24"/>
          <w:szCs w:val="24"/>
        </w:rPr>
        <w:t>http://mirbase.org</w:t>
      </w:r>
      <w:r w:rsidR="00E52BB8">
        <w:rPr>
          <w:rFonts w:ascii="Times New Roman" w:hAnsi="Times New Roman" w:cs="Times New Roman"/>
          <w:sz w:val="24"/>
          <w:szCs w:val="24"/>
        </w:rPr>
        <w:t xml:space="preserve">). </w:t>
      </w:r>
      <w:r w:rsidR="009C19AB" w:rsidRPr="009C19AB">
        <w:rPr>
          <w:rFonts w:ascii="Times New Roman" w:hAnsi="Times New Roman" w:cs="Times New Roman"/>
          <w:sz w:val="24"/>
          <w:szCs w:val="24"/>
        </w:rPr>
        <w:t xml:space="preserve">Some members </w:t>
      </w:r>
      <w:r w:rsidR="00E52BB8">
        <w:rPr>
          <w:rFonts w:ascii="Times New Roman" w:hAnsi="Times New Roman" w:cs="Times New Roman"/>
          <w:sz w:val="24"/>
          <w:szCs w:val="24"/>
        </w:rPr>
        <w:t xml:space="preserve">of the family </w:t>
      </w:r>
      <w:r w:rsidR="009C19AB" w:rsidRPr="009C19AB">
        <w:rPr>
          <w:rFonts w:ascii="Times New Roman" w:hAnsi="Times New Roman" w:cs="Times New Roman"/>
          <w:sz w:val="24"/>
          <w:szCs w:val="24"/>
        </w:rPr>
        <w:t>may be missing due to incomplete sequencing, rather tha</w:t>
      </w:r>
      <w:r w:rsidR="00E52BB8">
        <w:rPr>
          <w:rFonts w:ascii="Times New Roman" w:hAnsi="Times New Roman" w:cs="Times New Roman"/>
          <w:sz w:val="24"/>
          <w:szCs w:val="24"/>
        </w:rPr>
        <w:t>n their absence from a species.</w:t>
      </w:r>
      <w:bookmarkStart w:id="0" w:name="_GoBack"/>
      <w:bookmarkEnd w:id="0"/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0"/>
        <w:gridCol w:w="630"/>
        <w:gridCol w:w="540"/>
        <w:gridCol w:w="540"/>
        <w:gridCol w:w="540"/>
        <w:gridCol w:w="540"/>
        <w:gridCol w:w="540"/>
        <w:gridCol w:w="540"/>
        <w:gridCol w:w="540"/>
        <w:gridCol w:w="990"/>
      </w:tblGrid>
      <w:tr w:rsidR="00060967" w:rsidRPr="00E52BB8" w:rsidTr="00957FDB">
        <w:trPr>
          <w:trHeight w:val="595"/>
        </w:trPr>
        <w:tc>
          <w:tcPr>
            <w:tcW w:w="3960" w:type="dxa"/>
            <w:vMerge w:val="restart"/>
            <w:hideMark/>
          </w:tcPr>
          <w:p w:rsidR="00060967" w:rsidRPr="00E52BB8" w:rsidRDefault="00060967" w:rsidP="003A3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967" w:rsidRPr="00E52BB8" w:rsidRDefault="00060967" w:rsidP="003A3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400" w:type="dxa"/>
            <w:gridSpan w:val="9"/>
          </w:tcPr>
          <w:p w:rsidR="00060967" w:rsidRPr="00E52BB8" w:rsidRDefault="00060967" w:rsidP="003A3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et-7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mily members</w:t>
            </w:r>
          </w:p>
        </w:tc>
      </w:tr>
      <w:tr w:rsidR="00060967" w:rsidRPr="00E52BB8" w:rsidTr="00957FDB">
        <w:trPr>
          <w:trHeight w:val="595"/>
        </w:trPr>
        <w:tc>
          <w:tcPr>
            <w:tcW w:w="3960" w:type="dxa"/>
            <w:vMerge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a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7b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c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d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7e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7f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g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i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060967" w:rsidRPr="00E52BB8" w:rsidRDefault="00060967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iR-98</w:t>
            </w:r>
            <w:r w:rsidRPr="00E5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B7613" w:rsidRPr="00BB7613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scaris suum 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(pigs’ round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E52BB8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ugia malayi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ound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BB7613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enorhabditis brenneri 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(small 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E52BB8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3A358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enorhabditis briggsae 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(small 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E52BB8" w:rsidTr="00A10ADF">
        <w:trPr>
          <w:trHeight w:val="392"/>
        </w:trPr>
        <w:tc>
          <w:tcPr>
            <w:tcW w:w="3960" w:type="dxa"/>
          </w:tcPr>
          <w:p w:rsidR="00BB7613" w:rsidRPr="00E52BB8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4C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enorhabditis elegans </w:t>
            </w:r>
            <w:r w:rsidRPr="001104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1104CB">
              <w:rPr>
                <w:rFonts w:ascii="Times New Roman" w:hAnsi="Times New Roman" w:cs="Times New Roman"/>
                <w:bCs/>
                <w:sz w:val="24"/>
                <w:szCs w:val="24"/>
              </w:rPr>
              <w:t>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E52BB8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095DE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enorhabditis remanei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E52BB8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095DE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pitella teleta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BB7613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095DE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istionchus pacificus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ound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BB7613" w:rsidTr="00A10ADF">
        <w:trPr>
          <w:trHeight w:val="383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B761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xodes scapularis </w:t>
            </w:r>
            <w:r w:rsidRPr="00BB7613">
              <w:rPr>
                <w:rFonts w:ascii="Times New Roman" w:eastAsia="Times New Roman" w:hAnsi="Times New Roman" w:cs="Times New Roman"/>
                <w:sz w:val="24"/>
                <w:szCs w:val="24"/>
              </w:rPr>
              <w:t>(blacklegged tick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BB7613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B761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asonia giraulti </w:t>
            </w:r>
            <w:r w:rsidRPr="00BB7613">
              <w:rPr>
                <w:rFonts w:ascii="Times New Roman" w:eastAsia="Times New Roman" w:hAnsi="Times New Roman" w:cs="Times New Roman"/>
                <w:sz w:val="24"/>
                <w:szCs w:val="24"/>
              </w:rPr>
              <w:t>(jewel wasp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BB7613" w:rsidTr="00A10ADF">
        <w:trPr>
          <w:trHeight w:val="392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B761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asonia vitripennis </w:t>
            </w:r>
            <w:r w:rsidRPr="00BB7613">
              <w:rPr>
                <w:rFonts w:ascii="Times New Roman" w:eastAsia="Times New Roman" w:hAnsi="Times New Roman" w:cs="Times New Roman"/>
                <w:sz w:val="24"/>
                <w:szCs w:val="24"/>
              </w:rPr>
              <w:t>(jewel wasp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7613" w:rsidRPr="009C7F74" w:rsidTr="00A10ADF">
        <w:trPr>
          <w:trHeight w:val="383"/>
        </w:trPr>
        <w:tc>
          <w:tcPr>
            <w:tcW w:w="3960" w:type="dxa"/>
          </w:tcPr>
          <w:p w:rsidR="00BB7613" w:rsidRPr="00BB7613" w:rsidRDefault="00BB7613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B761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is mellifera</w:t>
            </w:r>
            <w:r w:rsidRPr="00BB76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ney bee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BB7613" w:rsidRPr="00A10ADF" w:rsidRDefault="00BB7613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B7613" w:rsidRPr="00BB7613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BB7613" w:rsidRPr="00BC24A6" w:rsidRDefault="00BB7613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ananassae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E377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rosophila erecta 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>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E52BB8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E377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grimshawi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E52BB8" w:rsidTr="00A10ADF">
        <w:trPr>
          <w:trHeight w:val="383"/>
        </w:trPr>
        <w:tc>
          <w:tcPr>
            <w:tcW w:w="3960" w:type="dxa"/>
            <w:hideMark/>
          </w:tcPr>
          <w:p w:rsidR="001A508D" w:rsidRPr="00E52BB8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A6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rosophila melanogaster</w:t>
            </w:r>
            <w:r w:rsidRPr="009C5A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  <w:hideMark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  <w:hideMark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mojavensis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persimilis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pseudoobscura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E52BB8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sechellia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simulans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virilis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1A508D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rosophila willistoni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A10ADF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A508D" w:rsidRPr="00E52BB8" w:rsidTr="00A10ADF">
        <w:trPr>
          <w:trHeight w:val="383"/>
        </w:trPr>
        <w:tc>
          <w:tcPr>
            <w:tcW w:w="3960" w:type="dxa"/>
          </w:tcPr>
          <w:p w:rsidR="001A508D" w:rsidRPr="001A508D" w:rsidRDefault="001A508D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A50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Drosophila yakuba</w:t>
            </w:r>
            <w:r w:rsidRPr="001A50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1A508D" w:rsidRPr="00E52BB8" w:rsidRDefault="001A508D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A508D" w:rsidRPr="00BC24A6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1A508D" w:rsidRPr="00E52BB8" w:rsidRDefault="001A508D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9C7F74" w:rsidTr="00A10ADF">
        <w:trPr>
          <w:trHeight w:val="383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77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ottia gigantean </w:t>
            </w:r>
            <w:r w:rsidRPr="00E3779C">
              <w:rPr>
                <w:rFonts w:ascii="Times New Roman" w:eastAsia="Times New Roman" w:hAnsi="Times New Roman" w:cs="Times New Roman"/>
                <w:sz w:val="24"/>
                <w:szCs w:val="24"/>
              </w:rPr>
              <w:t>(owl limpet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92"/>
        </w:trPr>
        <w:tc>
          <w:tcPr>
            <w:tcW w:w="3960" w:type="dxa"/>
          </w:tcPr>
          <w:p w:rsidR="00E3779C" w:rsidRPr="00BB7613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ccoglossus kowalevskii</w:t>
            </w: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corn wor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BB7613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83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anchiostoma belcheri</w:t>
            </w:r>
            <w:r w:rsidRPr="00E377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mphioxus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3779C" w:rsidTr="00A10ADF">
        <w:trPr>
          <w:trHeight w:val="383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anchiostoma floridae</w:t>
            </w:r>
            <w:r w:rsidRPr="00E377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ancelet amphioxus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92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tromyzon marinus</w:t>
            </w:r>
            <w:r w:rsidRPr="00E377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ea lamprey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52BB8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A10ADF" w:rsidRDefault="00E3779C" w:rsidP="009F55AF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BB7613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BC24A6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1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3779C" w:rsidTr="00A10ADF">
        <w:trPr>
          <w:trHeight w:val="347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yprinus carpio 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(carp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3779C" w:rsidTr="00A10ADF">
        <w:trPr>
          <w:trHeight w:val="347"/>
        </w:trPr>
        <w:tc>
          <w:tcPr>
            <w:tcW w:w="3960" w:type="dxa"/>
            <w:hideMark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anio rerio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zebrafish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79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3779C" w:rsidTr="00A10ADF">
        <w:trPr>
          <w:trHeight w:val="347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ugu rubripes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ufferfish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3779C" w:rsidTr="00A10ADF">
        <w:trPr>
          <w:trHeight w:val="347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Ictalurus punctatus 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(channel catfish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3779C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3779C" w:rsidRPr="00E3779C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47"/>
        </w:trPr>
        <w:tc>
          <w:tcPr>
            <w:tcW w:w="3960" w:type="dxa"/>
          </w:tcPr>
          <w:p w:rsidR="00E3779C" w:rsidRPr="00E3779C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etraodon nigroviridis 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(pufferfish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52BB8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3779C" w:rsidRPr="00BC24A6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47"/>
        </w:trPr>
        <w:tc>
          <w:tcPr>
            <w:tcW w:w="3960" w:type="dxa"/>
          </w:tcPr>
          <w:p w:rsidR="00E3779C" w:rsidRPr="00C54086" w:rsidRDefault="00E3779C" w:rsidP="00BD1B3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Oryzias latipes 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D1B37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apanese rice fish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52BB8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3779C" w:rsidRPr="00E52BB8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E3779C" w:rsidRPr="00BC24A6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3779C" w:rsidRPr="00E52BB8" w:rsidTr="00A10ADF">
        <w:trPr>
          <w:trHeight w:val="347"/>
        </w:trPr>
        <w:tc>
          <w:tcPr>
            <w:tcW w:w="3960" w:type="dxa"/>
          </w:tcPr>
          <w:p w:rsidR="00E3779C" w:rsidRPr="00E735A8" w:rsidRDefault="00E3779C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8C0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 salar </w:t>
            </w:r>
            <w:r w:rsidRPr="008C005F">
              <w:rPr>
                <w:rFonts w:ascii="Times New Roman" w:hAnsi="Times New Roman" w:cs="Times New Roman"/>
                <w:bCs/>
                <w:sz w:val="24"/>
                <w:szCs w:val="24"/>
              </w:rPr>
              <w:t>(Atlantic salmon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52BB8" w:rsidRDefault="00E3779C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3779C" w:rsidRPr="00BC24A6" w:rsidRDefault="008C005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F55AF" w:rsidRPr="00E52BB8" w:rsidTr="00A10ADF">
        <w:trPr>
          <w:trHeight w:val="320"/>
        </w:trPr>
        <w:tc>
          <w:tcPr>
            <w:tcW w:w="3960" w:type="dxa"/>
            <w:hideMark/>
          </w:tcPr>
          <w:p w:rsidR="009F55AF" w:rsidRPr="00E52BB8" w:rsidRDefault="009F55AF" w:rsidP="00BD1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nopus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opicalis 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(frog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9F55AF" w:rsidRPr="00E52BB8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55AF" w:rsidRPr="00E52BB8" w:rsidTr="00A10ADF">
        <w:trPr>
          <w:trHeight w:val="383"/>
        </w:trPr>
        <w:tc>
          <w:tcPr>
            <w:tcW w:w="3960" w:type="dxa"/>
          </w:tcPr>
          <w:p w:rsidR="009F55AF" w:rsidRPr="007B6951" w:rsidRDefault="009F55AF" w:rsidP="00797F9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olis carolinensis</w:t>
            </w:r>
            <w:r w:rsidRPr="009F55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rboreal lizard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9F55AF" w:rsidRPr="00E52BB8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55AF" w:rsidRPr="00E52BB8" w:rsidTr="00A10ADF">
        <w:trPr>
          <w:trHeight w:val="383"/>
        </w:trPr>
        <w:tc>
          <w:tcPr>
            <w:tcW w:w="3960" w:type="dxa"/>
          </w:tcPr>
          <w:p w:rsidR="009F55AF" w:rsidRPr="009F55AF" w:rsidRDefault="009F55A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Ophiophagus hannah </w:t>
            </w:r>
            <w:r w:rsidRPr="009F55AF">
              <w:rPr>
                <w:rFonts w:ascii="Times New Roman" w:hAnsi="Times New Roman" w:cs="Times New Roman"/>
                <w:bCs/>
                <w:sz w:val="24"/>
                <w:szCs w:val="24"/>
              </w:rPr>
              <w:t>(king cobra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9F55AF" w:rsidRPr="00E52BB8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9F55AF" w:rsidRPr="00BC24A6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55AF" w:rsidRPr="00E52BB8" w:rsidTr="00A10ADF">
        <w:trPr>
          <w:trHeight w:val="320"/>
        </w:trPr>
        <w:tc>
          <w:tcPr>
            <w:tcW w:w="3960" w:type="dxa"/>
          </w:tcPr>
          <w:p w:rsidR="009F55AF" w:rsidRPr="009F55AF" w:rsidRDefault="009F55A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allus gallus</w:t>
            </w:r>
            <w:r w:rsidRPr="009F55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omesticated fowl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9F55AF" w:rsidRPr="009F55AF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9F55AF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9F55AF" w:rsidRDefault="009F55A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F55AF" w:rsidRPr="009F55AF" w:rsidRDefault="009F55A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9F55AF" w:rsidRPr="009F55AF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9F55AF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9F55AF" w:rsidRPr="009F55AF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9F55AF" w:rsidRPr="009F55AF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:rsidR="009F55AF" w:rsidRPr="00E52BB8" w:rsidRDefault="009F55AF" w:rsidP="009F5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5A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D46138" w:rsidRPr="00E52BB8" w:rsidTr="00A10ADF">
        <w:trPr>
          <w:trHeight w:val="320"/>
        </w:trPr>
        <w:tc>
          <w:tcPr>
            <w:tcW w:w="3960" w:type="dxa"/>
          </w:tcPr>
          <w:p w:rsidR="00D46138" w:rsidRPr="009C5A69" w:rsidRDefault="00D46138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D4613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aeniopygia guttata </w:t>
            </w:r>
            <w:r w:rsidRPr="00D46138">
              <w:rPr>
                <w:rFonts w:ascii="Times New Roman" w:hAnsi="Times New Roman" w:cs="Times New Roman"/>
                <w:bCs/>
                <w:sz w:val="24"/>
                <w:szCs w:val="24"/>
              </w:rPr>
              <w:t>(zebra finch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BC24A6" w:rsidRDefault="00D46138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D46138" w:rsidRPr="00E52BB8" w:rsidRDefault="00D46138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D46138" w:rsidRPr="00E52BB8" w:rsidRDefault="00D46138" w:rsidP="00D46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BD1B3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rcophilus harrisii 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D1B37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asmanian devil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CD185F" w:rsidRPr="00E52BB8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Monodelphis domestica 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(opossum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CD185F" w:rsidRPr="00E52BB8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quus caballus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orse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nis familiaris 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(dog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us scrofa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wild boar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C54AC0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Ovis aries 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(sheep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D185F" w:rsidRPr="00682FF1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CD185F" w:rsidRPr="00682FF1" w:rsidRDefault="00CD185F" w:rsidP="00CD1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D185F" w:rsidRPr="00CD185F" w:rsidTr="00A10ADF">
        <w:trPr>
          <w:trHeight w:val="293"/>
        </w:trPr>
        <w:tc>
          <w:tcPr>
            <w:tcW w:w="3960" w:type="dxa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pra hircus </w:t>
            </w:r>
            <w:r w:rsidRPr="00CD185F">
              <w:rPr>
                <w:rFonts w:ascii="Times New Roman" w:hAnsi="Times New Roman" w:cs="Times New Roman"/>
                <w:bCs/>
                <w:sz w:val="24"/>
                <w:szCs w:val="24"/>
              </w:rPr>
              <w:t>(domestic goat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CD185F" w:rsidRPr="00CD185F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D18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os Taurus </w:t>
            </w:r>
            <w:r w:rsidRPr="00BD1B37">
              <w:rPr>
                <w:rFonts w:ascii="Times New Roman" w:hAnsi="Times New Roman" w:cs="Times New Roman"/>
                <w:bCs/>
                <w:sz w:val="24"/>
                <w:szCs w:val="24"/>
              </w:rPr>
              <w:t>(taurine cattle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CD185F" w:rsidRPr="00682FF1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tus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norvegicus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at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us 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usculus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84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illa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gorilla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orilla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4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320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caca 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ulatta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hesus monkey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troglodytes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himpanzee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85F" w:rsidRPr="00E52BB8" w:rsidTr="00A10ADF">
        <w:trPr>
          <w:trHeight w:val="293"/>
        </w:trPr>
        <w:tc>
          <w:tcPr>
            <w:tcW w:w="3960" w:type="dxa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45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ngo</w:t>
            </w:r>
            <w:r w:rsidRPr="00F0045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ygmaeus </w:t>
            </w:r>
            <w:r w:rsidRPr="00F0045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F0045E">
              <w:rPr>
                <w:rFonts w:ascii="Times New Roman" w:hAnsi="Times New Roman" w:cs="Times New Roman"/>
                <w:bCs/>
                <w:sz w:val="24"/>
                <w:szCs w:val="24"/>
              </w:rPr>
              <w:t>rangutan)</w:t>
            </w:r>
          </w:p>
        </w:tc>
        <w:tc>
          <w:tcPr>
            <w:tcW w:w="63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  <w:hideMark/>
          </w:tcPr>
          <w:p w:rsidR="00CD185F" w:rsidRPr="00E52BB8" w:rsidRDefault="00CD185F" w:rsidP="0079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79C" w:rsidRPr="00E52BB8" w:rsidTr="00A10ADF">
        <w:trPr>
          <w:trHeight w:val="320"/>
        </w:trPr>
        <w:tc>
          <w:tcPr>
            <w:tcW w:w="3960" w:type="dxa"/>
          </w:tcPr>
          <w:p w:rsidR="00E3779C" w:rsidRPr="00E52BB8" w:rsidRDefault="00E3779C" w:rsidP="00095DE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omo</w:t>
            </w:r>
            <w:r w:rsidRPr="00E52BB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sapiens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E52BB8">
              <w:rPr>
                <w:rFonts w:ascii="Times New Roman" w:hAnsi="Times New Roman" w:cs="Times New Roman"/>
                <w:bCs/>
                <w:sz w:val="24"/>
                <w:szCs w:val="24"/>
              </w:rPr>
              <w:t>uman)</w:t>
            </w:r>
          </w:p>
        </w:tc>
        <w:tc>
          <w:tcPr>
            <w:tcW w:w="63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943634" w:themeFill="accent2" w:themeFillShade="BF"/>
          </w:tcPr>
          <w:p w:rsidR="00E3779C" w:rsidRPr="00E52BB8" w:rsidRDefault="00E3779C" w:rsidP="003A3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16D5" w:rsidRPr="00BD1B37" w:rsidRDefault="00A10ADF" w:rsidP="00D27798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d</w:t>
      </w:r>
      <w:r w:rsidR="00BC24A6" w:rsidRPr="00BD1B37">
        <w:rPr>
          <w:rFonts w:ascii="Times New Roman" w:hAnsi="Times New Roman" w:cs="Times New Roman"/>
          <w:bCs/>
          <w:sz w:val="24"/>
          <w:szCs w:val="24"/>
        </w:rPr>
        <w:t xml:space="preserve"> = perfect match, </w:t>
      </w:r>
      <w:r>
        <w:rPr>
          <w:rFonts w:ascii="Times New Roman" w:hAnsi="Times New Roman" w:cs="Times New Roman"/>
          <w:bCs/>
          <w:sz w:val="24"/>
          <w:szCs w:val="24"/>
        </w:rPr>
        <w:t>gray</w:t>
      </w:r>
      <w:r w:rsidR="00BC24A6" w:rsidRPr="00BD1B37">
        <w:rPr>
          <w:rFonts w:ascii="Times New Roman" w:hAnsi="Times New Roman" w:cs="Times New Roman"/>
          <w:bCs/>
          <w:sz w:val="24"/>
          <w:szCs w:val="24"/>
        </w:rPr>
        <w:t xml:space="preserve">= does not match, </w:t>
      </w:r>
      <w:r w:rsidR="006D33FD" w:rsidRPr="00BD1B37">
        <w:rPr>
          <w:rFonts w:ascii="Times New Roman" w:hAnsi="Times New Roman" w:cs="Times New Roman"/>
          <w:bCs/>
          <w:sz w:val="24"/>
          <w:szCs w:val="24"/>
        </w:rPr>
        <w:t>X</w:t>
      </w:r>
      <w:r w:rsidR="00BC24A6" w:rsidRPr="00BD1B37">
        <w:rPr>
          <w:rFonts w:ascii="Times New Roman" w:hAnsi="Times New Roman" w:cs="Times New Roman"/>
          <w:bCs/>
          <w:sz w:val="24"/>
          <w:szCs w:val="24"/>
        </w:rPr>
        <w:t xml:space="preserve"> = miRNA not present</w:t>
      </w:r>
      <w:r w:rsidR="006B0CAB" w:rsidRPr="00BD1B37">
        <w:rPr>
          <w:rFonts w:ascii="Times New Roman" w:hAnsi="Times New Roman" w:cs="Times New Roman"/>
          <w:bCs/>
          <w:sz w:val="24"/>
          <w:szCs w:val="24"/>
        </w:rPr>
        <w:t xml:space="preserve"> in the</w:t>
      </w:r>
      <w:r w:rsidR="007A002E" w:rsidRPr="00BD1B37">
        <w:rPr>
          <w:rFonts w:ascii="Times New Roman" w:hAnsi="Times New Roman" w:cs="Times New Roman"/>
          <w:sz w:val="24"/>
          <w:szCs w:val="24"/>
        </w:rPr>
        <w:t xml:space="preserve"> miRBase</w:t>
      </w:r>
      <w:r w:rsidR="007A002E" w:rsidRPr="00BD1B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B0CAB" w:rsidRPr="00BD1B37">
        <w:rPr>
          <w:rFonts w:ascii="Times New Roman" w:hAnsi="Times New Roman" w:cs="Times New Roman"/>
          <w:bCs/>
          <w:sz w:val="24"/>
          <w:szCs w:val="24"/>
        </w:rPr>
        <w:t>database</w:t>
      </w:r>
      <w:r w:rsidR="00BC24A6" w:rsidRPr="00BD1B37">
        <w:rPr>
          <w:rFonts w:ascii="Times New Roman" w:hAnsi="Times New Roman" w:cs="Times New Roman"/>
          <w:bCs/>
          <w:sz w:val="24"/>
          <w:szCs w:val="24"/>
        </w:rPr>
        <w:t>.</w:t>
      </w:r>
    </w:p>
    <w:p w:rsidR="00843F93" w:rsidRPr="00BD1B37" w:rsidRDefault="009D0078" w:rsidP="003816D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BD1B37">
        <w:rPr>
          <w:rFonts w:ascii="Times New Roman" w:hAnsi="Times New Roman" w:cs="Times New Roman"/>
          <w:bCs/>
          <w:sz w:val="24"/>
          <w:szCs w:val="24"/>
        </w:rPr>
        <w:t xml:space="preserve">Additional </w:t>
      </w:r>
      <w:r w:rsidRPr="00BD1B37">
        <w:rPr>
          <w:rFonts w:ascii="Times New Roman" w:hAnsi="Times New Roman" w:cs="Times New Roman"/>
          <w:bCs/>
          <w:i/>
          <w:sz w:val="24"/>
          <w:szCs w:val="24"/>
        </w:rPr>
        <w:t>let-7</w:t>
      </w:r>
      <w:r w:rsidRPr="00BD1B37">
        <w:rPr>
          <w:rFonts w:ascii="Times New Roman" w:hAnsi="Times New Roman" w:cs="Times New Roman"/>
          <w:bCs/>
          <w:sz w:val="24"/>
          <w:szCs w:val="24"/>
        </w:rPr>
        <w:t xml:space="preserve"> family members</w:t>
      </w:r>
      <w:r w:rsidR="006B0CAB" w:rsidRPr="00BD1B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1B37">
        <w:rPr>
          <w:rFonts w:ascii="Times New Roman" w:hAnsi="Times New Roman" w:cs="Times New Roman"/>
          <w:bCs/>
          <w:sz w:val="24"/>
          <w:szCs w:val="24"/>
        </w:rPr>
        <w:t xml:space="preserve">present in some species, but not present in humans (example: </w:t>
      </w:r>
      <w:r w:rsidRPr="00BD1B37">
        <w:rPr>
          <w:rFonts w:ascii="Times New Roman" w:hAnsi="Times New Roman" w:cs="Times New Roman"/>
          <w:bCs/>
          <w:i/>
          <w:sz w:val="24"/>
          <w:szCs w:val="24"/>
        </w:rPr>
        <w:t>let-7h</w:t>
      </w:r>
      <w:r w:rsidRPr="00BD1B37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D1B37">
        <w:rPr>
          <w:rFonts w:ascii="Times New Roman" w:hAnsi="Times New Roman" w:cs="Times New Roman"/>
          <w:bCs/>
          <w:i/>
          <w:sz w:val="24"/>
          <w:szCs w:val="24"/>
        </w:rPr>
        <w:t>let-7j</w:t>
      </w:r>
      <w:r w:rsidRPr="00BD1B37">
        <w:rPr>
          <w:rFonts w:ascii="Times New Roman" w:hAnsi="Times New Roman" w:cs="Times New Roman"/>
          <w:bCs/>
          <w:sz w:val="24"/>
          <w:szCs w:val="24"/>
        </w:rPr>
        <w:t>) are not listed on the table.</w:t>
      </w:r>
    </w:p>
    <w:sectPr w:rsidR="00843F93" w:rsidRPr="00BD1B37" w:rsidSect="000E2E5B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F9B" w:rsidRDefault="009D0F9B" w:rsidP="001F5F3C">
      <w:pPr>
        <w:spacing w:after="0" w:line="240" w:lineRule="auto"/>
      </w:pPr>
      <w:r>
        <w:separator/>
      </w:r>
    </w:p>
  </w:endnote>
  <w:endnote w:type="continuationSeparator" w:id="0">
    <w:p w:rsidR="009D0F9B" w:rsidRDefault="009D0F9B" w:rsidP="001F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F9B" w:rsidRDefault="009D0F9B" w:rsidP="001F5F3C">
      <w:pPr>
        <w:spacing w:after="0" w:line="240" w:lineRule="auto"/>
      </w:pPr>
      <w:r>
        <w:separator/>
      </w:r>
    </w:p>
  </w:footnote>
  <w:footnote w:type="continuationSeparator" w:id="0">
    <w:p w:rsidR="009D0F9B" w:rsidRDefault="009D0F9B" w:rsidP="001F5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10ADD"/>
    <w:multiLevelType w:val="hybridMultilevel"/>
    <w:tmpl w:val="203E524C"/>
    <w:lvl w:ilvl="0" w:tplc="C5A8764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C67DE"/>
    <w:multiLevelType w:val="hybridMultilevel"/>
    <w:tmpl w:val="351E3186"/>
    <w:lvl w:ilvl="0" w:tplc="C27A73FE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D522B4"/>
    <w:multiLevelType w:val="hybridMultilevel"/>
    <w:tmpl w:val="6724629C"/>
    <w:lvl w:ilvl="0" w:tplc="3D52F46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1756A"/>
    <w:multiLevelType w:val="hybridMultilevel"/>
    <w:tmpl w:val="8AD22530"/>
    <w:lvl w:ilvl="0" w:tplc="F4D43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901233"/>
    <w:multiLevelType w:val="hybridMultilevel"/>
    <w:tmpl w:val="F1B2DF76"/>
    <w:lvl w:ilvl="0" w:tplc="AD121DA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6C7E"/>
    <w:rsid w:val="00001456"/>
    <w:rsid w:val="000453D0"/>
    <w:rsid w:val="00060967"/>
    <w:rsid w:val="00076D3F"/>
    <w:rsid w:val="0008329D"/>
    <w:rsid w:val="00095DE8"/>
    <w:rsid w:val="000A1AF6"/>
    <w:rsid w:val="000A28B8"/>
    <w:rsid w:val="000A41FB"/>
    <w:rsid w:val="000B6E0F"/>
    <w:rsid w:val="000D0CC4"/>
    <w:rsid w:val="000D5738"/>
    <w:rsid w:val="000E2E5B"/>
    <w:rsid w:val="001001C9"/>
    <w:rsid w:val="00104C23"/>
    <w:rsid w:val="001104CB"/>
    <w:rsid w:val="001254AE"/>
    <w:rsid w:val="00140EC7"/>
    <w:rsid w:val="001424CD"/>
    <w:rsid w:val="00145731"/>
    <w:rsid w:val="00156FA6"/>
    <w:rsid w:val="00162312"/>
    <w:rsid w:val="00167519"/>
    <w:rsid w:val="00176C7E"/>
    <w:rsid w:val="001847B2"/>
    <w:rsid w:val="001A508D"/>
    <w:rsid w:val="001D10FC"/>
    <w:rsid w:val="001E4C6B"/>
    <w:rsid w:val="001F5F3C"/>
    <w:rsid w:val="00232F38"/>
    <w:rsid w:val="00246C6C"/>
    <w:rsid w:val="002564CC"/>
    <w:rsid w:val="00273EFC"/>
    <w:rsid w:val="00282055"/>
    <w:rsid w:val="00295B05"/>
    <w:rsid w:val="002D555D"/>
    <w:rsid w:val="002D6DD4"/>
    <w:rsid w:val="003816D5"/>
    <w:rsid w:val="003C1871"/>
    <w:rsid w:val="003F09F5"/>
    <w:rsid w:val="00405055"/>
    <w:rsid w:val="00406B2F"/>
    <w:rsid w:val="004107FE"/>
    <w:rsid w:val="0044044D"/>
    <w:rsid w:val="004414BC"/>
    <w:rsid w:val="00484144"/>
    <w:rsid w:val="004913EF"/>
    <w:rsid w:val="004A2FE5"/>
    <w:rsid w:val="004D719A"/>
    <w:rsid w:val="004F549A"/>
    <w:rsid w:val="00504BBF"/>
    <w:rsid w:val="00520233"/>
    <w:rsid w:val="0052618A"/>
    <w:rsid w:val="005758AC"/>
    <w:rsid w:val="00593AAB"/>
    <w:rsid w:val="00603C30"/>
    <w:rsid w:val="0064345A"/>
    <w:rsid w:val="00647495"/>
    <w:rsid w:val="0065483A"/>
    <w:rsid w:val="006549C4"/>
    <w:rsid w:val="0066754B"/>
    <w:rsid w:val="006707C1"/>
    <w:rsid w:val="00682FF1"/>
    <w:rsid w:val="006B0CAB"/>
    <w:rsid w:val="006B2BB1"/>
    <w:rsid w:val="006B33A0"/>
    <w:rsid w:val="006C70C4"/>
    <w:rsid w:val="006D33FD"/>
    <w:rsid w:val="006E3E23"/>
    <w:rsid w:val="00720BE9"/>
    <w:rsid w:val="007465C2"/>
    <w:rsid w:val="0078709D"/>
    <w:rsid w:val="007A002E"/>
    <w:rsid w:val="007B6951"/>
    <w:rsid w:val="007E3A3B"/>
    <w:rsid w:val="007E4179"/>
    <w:rsid w:val="007E7DDA"/>
    <w:rsid w:val="007F7781"/>
    <w:rsid w:val="0080442D"/>
    <w:rsid w:val="00813BE1"/>
    <w:rsid w:val="00820A81"/>
    <w:rsid w:val="00825351"/>
    <w:rsid w:val="00837A05"/>
    <w:rsid w:val="00843F93"/>
    <w:rsid w:val="00864CA5"/>
    <w:rsid w:val="008A345E"/>
    <w:rsid w:val="008C005F"/>
    <w:rsid w:val="008E422B"/>
    <w:rsid w:val="00906E32"/>
    <w:rsid w:val="009070B7"/>
    <w:rsid w:val="00957FDB"/>
    <w:rsid w:val="009A5A4F"/>
    <w:rsid w:val="009C19AB"/>
    <w:rsid w:val="009C5A69"/>
    <w:rsid w:val="009C7F74"/>
    <w:rsid w:val="009D0078"/>
    <w:rsid w:val="009D0F9B"/>
    <w:rsid w:val="009F55AF"/>
    <w:rsid w:val="00A049A8"/>
    <w:rsid w:val="00A10ADF"/>
    <w:rsid w:val="00A13F26"/>
    <w:rsid w:val="00A14DB0"/>
    <w:rsid w:val="00A169EC"/>
    <w:rsid w:val="00A2013D"/>
    <w:rsid w:val="00A651BA"/>
    <w:rsid w:val="00A7295B"/>
    <w:rsid w:val="00A90D43"/>
    <w:rsid w:val="00A9560F"/>
    <w:rsid w:val="00A970F5"/>
    <w:rsid w:val="00AA32D0"/>
    <w:rsid w:val="00B057FC"/>
    <w:rsid w:val="00B23187"/>
    <w:rsid w:val="00B6228C"/>
    <w:rsid w:val="00B863B6"/>
    <w:rsid w:val="00BB7613"/>
    <w:rsid w:val="00BC24A6"/>
    <w:rsid w:val="00BC7E09"/>
    <w:rsid w:val="00BD1B37"/>
    <w:rsid w:val="00BE7FC1"/>
    <w:rsid w:val="00BF2E04"/>
    <w:rsid w:val="00C41D84"/>
    <w:rsid w:val="00C54086"/>
    <w:rsid w:val="00C54AC0"/>
    <w:rsid w:val="00C7785E"/>
    <w:rsid w:val="00CA73C5"/>
    <w:rsid w:val="00CB155C"/>
    <w:rsid w:val="00CB4F56"/>
    <w:rsid w:val="00CD185F"/>
    <w:rsid w:val="00CE523B"/>
    <w:rsid w:val="00CF30A8"/>
    <w:rsid w:val="00CF5199"/>
    <w:rsid w:val="00D05189"/>
    <w:rsid w:val="00D13E03"/>
    <w:rsid w:val="00D15492"/>
    <w:rsid w:val="00D24368"/>
    <w:rsid w:val="00D27798"/>
    <w:rsid w:val="00D41729"/>
    <w:rsid w:val="00D443AC"/>
    <w:rsid w:val="00D46138"/>
    <w:rsid w:val="00D532A7"/>
    <w:rsid w:val="00DB38E6"/>
    <w:rsid w:val="00DD0B7B"/>
    <w:rsid w:val="00DD7D38"/>
    <w:rsid w:val="00DE225D"/>
    <w:rsid w:val="00DF2EBB"/>
    <w:rsid w:val="00E116FE"/>
    <w:rsid w:val="00E3779C"/>
    <w:rsid w:val="00E52BB8"/>
    <w:rsid w:val="00E6633E"/>
    <w:rsid w:val="00E71EE8"/>
    <w:rsid w:val="00E735A8"/>
    <w:rsid w:val="00E81BF4"/>
    <w:rsid w:val="00EB66A0"/>
    <w:rsid w:val="00EC6379"/>
    <w:rsid w:val="00EC7BE7"/>
    <w:rsid w:val="00ED4517"/>
    <w:rsid w:val="00EE1F9A"/>
    <w:rsid w:val="00EE31F4"/>
    <w:rsid w:val="00F0045E"/>
    <w:rsid w:val="00F43295"/>
    <w:rsid w:val="00F53039"/>
    <w:rsid w:val="00FC54FE"/>
    <w:rsid w:val="00FD33ED"/>
    <w:rsid w:val="00FE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712F"/>
  <w15:docId w15:val="{0C6CF2E7-CC0B-4CD9-BF28-0D1B5744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F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F5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5F3C"/>
  </w:style>
  <w:style w:type="paragraph" w:styleId="Footer">
    <w:name w:val="footer"/>
    <w:basedOn w:val="Normal"/>
    <w:link w:val="FooterChar"/>
    <w:uiPriority w:val="99"/>
    <w:semiHidden/>
    <w:unhideWhenUsed/>
    <w:rsid w:val="001F5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5F3C"/>
  </w:style>
  <w:style w:type="paragraph" w:styleId="ListParagraph">
    <w:name w:val="List Paragraph"/>
    <w:basedOn w:val="Normal"/>
    <w:uiPriority w:val="34"/>
    <w:qFormat/>
    <w:rsid w:val="00E116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2BB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70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0F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0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0F5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184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Vasconcellos, Jaira (NIH/NIDDK) [E]</cp:lastModifiedBy>
  <cp:revision>116</cp:revision>
  <cp:lastPrinted>2015-04-24T21:32:00Z</cp:lastPrinted>
  <dcterms:created xsi:type="dcterms:W3CDTF">2014-09-16T15:49:00Z</dcterms:created>
  <dcterms:modified xsi:type="dcterms:W3CDTF">2017-06-02T15:17:00Z</dcterms:modified>
</cp:coreProperties>
</file>